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591155" w14:textId="5E29921C" w:rsidR="0046647E" w:rsidRPr="0046647E" w:rsidRDefault="0046647E" w:rsidP="0046647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Toc85099239"/>
      <w:r w:rsidRPr="0046647E">
        <w:rPr>
          <w:rFonts w:ascii="Times New Roman" w:eastAsia="Times New Roman" w:hAnsi="Times New Roman" w:cs="Times New Roman"/>
          <w:sz w:val="32"/>
          <w:szCs w:val="24"/>
          <w:lang w:val="en-GB" w:eastAsia="sv-SE"/>
        </w:rPr>
        <w:t>In-depth Interview Guide English</w:t>
      </w:r>
      <w:bookmarkEnd w:id="0"/>
    </w:p>
    <w:p w14:paraId="69FAC9DC" w14:textId="77777777" w:rsidR="0046647E" w:rsidRPr="0046647E" w:rsidRDefault="0046647E" w:rsidP="0046647E">
      <w:pPr>
        <w:spacing w:after="12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>Introduction: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Hello my name is ------- and as per the consent you have given I would like ask you few questions. Thank you in advance for your participation.</w:t>
      </w:r>
    </w:p>
    <w:p w14:paraId="551EF0FC" w14:textId="77777777" w:rsidR="0046647E" w:rsidRPr="0046647E" w:rsidRDefault="0046647E" w:rsidP="0046647E">
      <w:pPr>
        <w:spacing w:after="12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 xml:space="preserve">Objective: 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To explore the experience of FSWs with regard to risky sexual behavior, PrEP use and strategies to minimize the risk.</w:t>
      </w:r>
    </w:p>
    <w:p w14:paraId="1F0FDB40" w14:textId="77777777" w:rsidR="0046647E" w:rsidRPr="0046647E" w:rsidRDefault="0046647E" w:rsidP="0046647E">
      <w:pPr>
        <w:spacing w:after="0" w:line="240" w:lineRule="auto"/>
        <w:jc w:val="both"/>
        <w:rPr>
          <w:rFonts w:ascii="Times New Roman" w:eastAsia="Arial" w:hAnsi="Times New Roman" w:cs="Times New Roman"/>
          <w:sz w:val="12"/>
          <w:szCs w:val="24"/>
          <w:lang w:val="sv-SE" w:eastAsia="sv-SE"/>
        </w:rPr>
      </w:pPr>
    </w:p>
    <w:p w14:paraId="3E5AE8B6" w14:textId="77777777" w:rsidR="0046647E" w:rsidRPr="0046647E" w:rsidRDefault="0046647E" w:rsidP="0046647E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Therefore the interview guide will try to explore</w:t>
      </w:r>
    </w:p>
    <w:p w14:paraId="409E6C61" w14:textId="77777777" w:rsidR="0046647E" w:rsidRPr="0046647E" w:rsidRDefault="0046647E" w:rsidP="0046647E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What makes you decide to use or not use condom</w:t>
      </w:r>
    </w:p>
    <w:p w14:paraId="18B08C0C" w14:textId="77777777" w:rsidR="0046647E" w:rsidRPr="0046647E" w:rsidRDefault="0046647E" w:rsidP="0046647E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Being under the influence of Alcohol/drug( either the FSW or the client)</w:t>
      </w:r>
    </w:p>
    <w:p w14:paraId="47F974C9" w14:textId="77777777" w:rsidR="0046647E" w:rsidRPr="0046647E" w:rsidRDefault="0046647E" w:rsidP="0046647E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Money issue</w:t>
      </w:r>
    </w:p>
    <w:p w14:paraId="48022759" w14:textId="77777777" w:rsidR="0046647E" w:rsidRPr="0046647E" w:rsidRDefault="0046647E" w:rsidP="0046647E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Violence (the client) or other etc…</w:t>
      </w:r>
    </w:p>
    <w:p w14:paraId="15AC637E" w14:textId="77777777" w:rsidR="0046647E" w:rsidRPr="0046647E" w:rsidRDefault="0046647E" w:rsidP="0046647E">
      <w:pPr>
        <w:numPr>
          <w:ilvl w:val="0"/>
          <w:numId w:val="2"/>
        </w:numPr>
        <w:spacing w:after="100" w:afterAutospacing="1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What strategies you use to overcome/minimize the risk (to minimize sex without condom, which will minimize the exposure to STI/HIV)</w:t>
      </w:r>
    </w:p>
    <w:p w14:paraId="11718A4E" w14:textId="77777777" w:rsidR="0046647E" w:rsidRPr="0046647E" w:rsidRDefault="0046647E" w:rsidP="0046647E">
      <w:pPr>
        <w:numPr>
          <w:ilvl w:val="0"/>
          <w:numId w:val="2"/>
        </w:numPr>
        <w:spacing w:after="100" w:afterAutospacing="1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PrEP use experience</w:t>
      </w:r>
    </w:p>
    <w:p w14:paraId="4BD38849" w14:textId="77777777" w:rsidR="0046647E" w:rsidRPr="0046647E" w:rsidRDefault="0046647E" w:rsidP="0046647E">
      <w:pPr>
        <w:spacing w:before="120" w:after="12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46647E">
        <w:rPr>
          <w:rFonts w:ascii="Times New Roman" w:eastAsia="Arial" w:hAnsi="Times New Roman" w:cs="Times New Roman"/>
          <w:sz w:val="24"/>
          <w:szCs w:val="24"/>
        </w:rPr>
        <w:t>Interviewer Initials:  ______________</w:t>
      </w:r>
      <w:r w:rsidRPr="0046647E">
        <w:rPr>
          <w:rFonts w:ascii="Times New Roman" w:eastAsia="Arial" w:hAnsi="Times New Roman" w:cs="Times New Roman"/>
          <w:sz w:val="24"/>
          <w:szCs w:val="24"/>
        </w:rPr>
        <w:tab/>
      </w:r>
    </w:p>
    <w:p w14:paraId="0D2029F8" w14:textId="77777777" w:rsidR="0046647E" w:rsidRPr="0046647E" w:rsidRDefault="0046647E" w:rsidP="0046647E">
      <w:pPr>
        <w:spacing w:before="120" w:after="12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Date:  __________________________</w:t>
      </w:r>
    </w:p>
    <w:p w14:paraId="25F6D395" w14:textId="77777777" w:rsidR="0046647E" w:rsidRPr="0046647E" w:rsidRDefault="0046647E" w:rsidP="0046647E">
      <w:pPr>
        <w:spacing w:before="120" w:after="12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Start time   ______________________</w:t>
      </w:r>
    </w:p>
    <w:p w14:paraId="091FAF5C" w14:textId="77777777" w:rsidR="0046647E" w:rsidRPr="0046647E" w:rsidRDefault="0046647E" w:rsidP="0046647E">
      <w:pPr>
        <w:spacing w:before="120" w:after="12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End time: _______________________</w:t>
      </w:r>
    </w:p>
    <w:p w14:paraId="1F9700B1" w14:textId="77777777" w:rsidR="0046647E" w:rsidRPr="0046647E" w:rsidRDefault="0046647E" w:rsidP="0046647E">
      <w:pPr>
        <w:autoSpaceDE w:val="0"/>
        <w:autoSpaceDN w:val="0"/>
        <w:adjustRightInd w:val="0"/>
        <w:spacing w:before="120" w:after="120" w:line="240" w:lineRule="auto"/>
        <w:ind w:left="2160" w:hanging="2160"/>
        <w:jc w:val="both"/>
        <w:rPr>
          <w:rFonts w:ascii="Times New Roman" w:eastAsia="Arial" w:hAnsi="Times New Roman" w:cs="Times New Roman"/>
          <w:b/>
          <w:sz w:val="24"/>
          <w:szCs w:val="24"/>
          <w:u w:val="single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u w:val="single"/>
          <w:lang w:val="sv-SE" w:eastAsia="sv-SE"/>
        </w:rPr>
        <w:t>Participant information</w:t>
      </w:r>
    </w:p>
    <w:p w14:paraId="7F02367A" w14:textId="77777777" w:rsidR="0046647E" w:rsidRPr="0046647E" w:rsidRDefault="0046647E" w:rsidP="0046647E">
      <w:pPr>
        <w:autoSpaceDE w:val="0"/>
        <w:autoSpaceDN w:val="0"/>
        <w:adjustRightInd w:val="0"/>
        <w:spacing w:before="120" w:after="120" w:line="240" w:lineRule="auto"/>
        <w:ind w:left="2160" w:hanging="2160"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Study number: _________________</w:t>
      </w:r>
    </w:p>
    <w:p w14:paraId="12F0DEA9" w14:textId="77777777" w:rsidR="0046647E" w:rsidRPr="0046647E" w:rsidRDefault="0046647E" w:rsidP="0046647E">
      <w:pPr>
        <w:autoSpaceDE w:val="0"/>
        <w:autoSpaceDN w:val="0"/>
        <w:adjustRightInd w:val="0"/>
        <w:spacing w:before="120" w:after="120" w:line="240" w:lineRule="auto"/>
        <w:ind w:left="2160" w:hanging="2160"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Age: ____ </w:t>
      </w:r>
    </w:p>
    <w:p w14:paraId="3D9AA215" w14:textId="77777777" w:rsidR="0046647E" w:rsidRPr="0046647E" w:rsidRDefault="0046647E" w:rsidP="0046647E">
      <w:pPr>
        <w:spacing w:after="100" w:afterAutospacing="1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>Background</w:t>
      </w:r>
    </w:p>
    <w:p w14:paraId="7048CB4E" w14:textId="77777777" w:rsidR="0046647E" w:rsidRPr="0046647E" w:rsidRDefault="0046647E" w:rsidP="0046647E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Can you tell me about yourself and where you come from.</w:t>
      </w:r>
    </w:p>
    <w:p w14:paraId="33AC5AB6" w14:textId="77777777" w:rsidR="0046647E" w:rsidRPr="0046647E" w:rsidRDefault="0046647E" w:rsidP="0046647E">
      <w:pPr>
        <w:spacing w:after="0" w:line="240" w:lineRule="auto"/>
        <w:ind w:left="720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 xml:space="preserve">      Probe:  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Marital status?  Has Children?  </w:t>
      </w:r>
    </w:p>
    <w:p w14:paraId="7620B6D4" w14:textId="77777777" w:rsidR="0046647E" w:rsidRPr="0046647E" w:rsidRDefault="0046647E" w:rsidP="0046647E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Can you tell me a bit about your schooling history</w:t>
      </w:r>
    </w:p>
    <w:p w14:paraId="6012E47D" w14:textId="77777777" w:rsidR="0046647E" w:rsidRPr="0046647E" w:rsidRDefault="0046647E" w:rsidP="0046647E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Please tell me how you started getting money in return for sex?</w:t>
      </w:r>
    </w:p>
    <w:p w14:paraId="4FD48AD1" w14:textId="77777777" w:rsidR="0046647E" w:rsidRPr="0046647E" w:rsidRDefault="0046647E" w:rsidP="0046647E">
      <w:pPr>
        <w:spacing w:after="100" w:afterAutospacing="1" w:line="240" w:lineRule="auto"/>
        <w:ind w:left="1350" w:hanging="1260"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                </w:t>
      </w: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>Probe: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Age, marital status, prior work experience, </w:t>
      </w:r>
    </w:p>
    <w:p w14:paraId="27DE53FC" w14:textId="77777777" w:rsidR="0046647E" w:rsidRPr="0046647E" w:rsidRDefault="0046647E" w:rsidP="0046647E">
      <w:pPr>
        <w:spacing w:after="100" w:afterAutospacing="1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 xml:space="preserve">General Introduction </w:t>
      </w:r>
    </w:p>
    <w:p w14:paraId="1748BF25" w14:textId="77777777" w:rsidR="0046647E" w:rsidRPr="0046647E" w:rsidRDefault="0046647E" w:rsidP="0046647E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Selling sex can be a risky business; can you tell me your thoughts about this? </w:t>
      </w:r>
    </w:p>
    <w:p w14:paraId="5CD9A4B0" w14:textId="77777777" w:rsidR="0046647E" w:rsidRPr="0046647E" w:rsidRDefault="0046647E" w:rsidP="0046647E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What sort of worries do you have, and how do you deal with them? </w:t>
      </w:r>
    </w:p>
    <w:p w14:paraId="248FE143" w14:textId="77777777" w:rsidR="0046647E" w:rsidRPr="0046647E" w:rsidRDefault="0046647E" w:rsidP="0046647E">
      <w:pPr>
        <w:numPr>
          <w:ilvl w:val="0"/>
          <w:numId w:val="4"/>
        </w:numPr>
        <w:spacing w:after="100" w:afterAutospacing="1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Can you tell me about a typical risky situation? How do you deal with that sort of situation? </w:t>
      </w:r>
    </w:p>
    <w:p w14:paraId="3EC17B57" w14:textId="77777777" w:rsidR="0046647E" w:rsidRPr="0046647E" w:rsidRDefault="0046647E" w:rsidP="0046647E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What do you experience as the most difficult challenge with regard to protecting your own health?</w:t>
      </w:r>
    </w:p>
    <w:p w14:paraId="1FA594B2" w14:textId="77777777" w:rsidR="0046647E" w:rsidRPr="0046647E" w:rsidRDefault="0046647E" w:rsidP="0046647E">
      <w:pPr>
        <w:spacing w:after="100" w:afterAutospacing="1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 xml:space="preserve">Clients </w:t>
      </w:r>
    </w:p>
    <w:p w14:paraId="2E462D35" w14:textId="77777777" w:rsidR="0046647E" w:rsidRPr="0046647E" w:rsidRDefault="0046647E" w:rsidP="0046647E">
      <w:pPr>
        <w:spacing w:after="100" w:afterAutospacing="1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Next, I would like to discuss</w:t>
      </w:r>
      <w:r w:rsidRPr="0046647E" w:rsidDel="00F13477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about your clients and some challenges you may have experienced, including physical violence. </w:t>
      </w:r>
    </w:p>
    <w:p w14:paraId="55411B1A" w14:textId="77777777" w:rsidR="0046647E" w:rsidRPr="0046647E" w:rsidRDefault="0046647E" w:rsidP="0046647E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Cs w:val="24"/>
          <w:lang w:val="sv-SE" w:eastAsia="sv-SE"/>
        </w:rPr>
        <w:lastRenderedPageBreak/>
        <w:t>Can you tell me a bit about your clients? Their life status, work etc..?</w:t>
      </w:r>
    </w:p>
    <w:p w14:paraId="3DB98DE9" w14:textId="77777777" w:rsidR="0046647E" w:rsidRPr="0046647E" w:rsidRDefault="0046647E" w:rsidP="0046647E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What do you usually look for - in a client?  </w:t>
      </w:r>
    </w:p>
    <w:p w14:paraId="1285F8D7" w14:textId="77777777" w:rsidR="0046647E" w:rsidRPr="0046647E" w:rsidRDefault="0046647E" w:rsidP="0046647E">
      <w:pPr>
        <w:spacing w:after="0" w:line="240" w:lineRule="auto"/>
        <w:ind w:left="1710" w:hanging="1710"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 xml:space="preserve">                Probe: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tell me Examples of client you have said ‘no’ to? And Examples of clients you   wanted to say ‘no’, but didn’t?  Describe.</w:t>
      </w:r>
    </w:p>
    <w:p w14:paraId="38A817BD" w14:textId="77777777" w:rsidR="0046647E" w:rsidRPr="0046647E" w:rsidRDefault="0046647E" w:rsidP="0046647E">
      <w:pPr>
        <w:numPr>
          <w:ilvl w:val="0"/>
          <w:numId w:val="5"/>
        </w:numPr>
        <w:spacing w:after="120" w:line="260" w:lineRule="exact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Tell me about any experiences you might have had of being forced to have sex? What was the reason?</w:t>
      </w:r>
    </w:p>
    <w:p w14:paraId="23A37A04" w14:textId="77777777" w:rsidR="0046647E" w:rsidRPr="0046647E" w:rsidRDefault="0046647E" w:rsidP="0046647E">
      <w:pPr>
        <w:spacing w:after="120" w:line="260" w:lineRule="exact"/>
        <w:ind w:left="720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   </w:t>
      </w: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>Probe: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Threatened, Beaten, Raped by a client?  </w:t>
      </w:r>
    </w:p>
    <w:p w14:paraId="518CA273" w14:textId="77777777" w:rsidR="0046647E" w:rsidRPr="0046647E" w:rsidRDefault="0046647E" w:rsidP="0046647E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Have you ever heard about women being raped or beaten doing this work?  What do you think was the reason</w:t>
      </w:r>
    </w:p>
    <w:p w14:paraId="1B40FC0F" w14:textId="77777777" w:rsidR="0046647E" w:rsidRPr="0046647E" w:rsidRDefault="0046647E" w:rsidP="0046647E">
      <w:pPr>
        <w:numPr>
          <w:ilvl w:val="0"/>
          <w:numId w:val="5"/>
        </w:numPr>
        <w:spacing w:after="100" w:afterAutospacing="1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What do you do to avoid clients that you do not want?</w:t>
      </w:r>
    </w:p>
    <w:p w14:paraId="7BD72CC9" w14:textId="77777777" w:rsidR="0046647E" w:rsidRDefault="0046647E" w:rsidP="0046647E">
      <w:pPr>
        <w:spacing w:after="100" w:afterAutospacing="1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</w:pPr>
    </w:p>
    <w:p w14:paraId="27127C9B" w14:textId="77777777" w:rsidR="0046647E" w:rsidRPr="0046647E" w:rsidRDefault="0046647E" w:rsidP="0046647E">
      <w:pPr>
        <w:spacing w:after="100" w:afterAutospacing="1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</w:pPr>
      <w:bookmarkStart w:id="1" w:name="_GoBack"/>
      <w:bookmarkEnd w:id="1"/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>Condom use</w:t>
      </w:r>
    </w:p>
    <w:p w14:paraId="0B42FFC8" w14:textId="77777777" w:rsidR="0046647E" w:rsidRPr="0046647E" w:rsidRDefault="0046647E" w:rsidP="0046647E">
      <w:pPr>
        <w:spacing w:after="120" w:line="360" w:lineRule="auto"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In the next section, I’d like to discuss about condoms use and challenges:</w:t>
      </w:r>
    </w:p>
    <w:p w14:paraId="245B5B59" w14:textId="77777777" w:rsidR="0046647E" w:rsidRPr="0046647E" w:rsidRDefault="0046647E" w:rsidP="0046647E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Can you tell me about using condom with your clients?  </w:t>
      </w:r>
    </w:p>
    <w:p w14:paraId="5FCC27F1" w14:textId="77777777" w:rsidR="0046647E" w:rsidRPr="0046647E" w:rsidRDefault="0046647E" w:rsidP="0046647E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 xml:space="preserve">                Probe: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  Advantage?  disadvantages?            </w:t>
      </w:r>
    </w:p>
    <w:p w14:paraId="362534C0" w14:textId="77777777" w:rsidR="0046647E" w:rsidRPr="0046647E" w:rsidRDefault="0046647E" w:rsidP="0046647E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How do you handle a situation related with condom? </w:t>
      </w:r>
    </w:p>
    <w:p w14:paraId="4C656851" w14:textId="77777777" w:rsidR="0046647E" w:rsidRPr="0046647E" w:rsidRDefault="0046647E" w:rsidP="0046647E">
      <w:pPr>
        <w:spacing w:after="0" w:line="240" w:lineRule="auto"/>
        <w:ind w:left="1440" w:hanging="1440"/>
        <w:jc w:val="both"/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 xml:space="preserve">                Probe: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slipping or tearing/breakage?  How do you think it happened?  How common is that?  Did you continue using condom despite the slippage or tearing?</w:t>
      </w:r>
      <w:r w:rsidRPr="0046647E">
        <w:rPr>
          <w:rFonts w:ascii="Times New Roman" w:eastAsia="Arial" w:hAnsi="Times New Roman" w:cs="Times New Roman"/>
          <w:szCs w:val="24"/>
          <w:lang w:val="sv-SE" w:eastAsia="sv-SE"/>
        </w:rPr>
        <w:t xml:space="preserve"> 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any other problems?</w:t>
      </w:r>
    </w:p>
    <w:p w14:paraId="695FB89A" w14:textId="77777777" w:rsidR="0046647E" w:rsidRPr="0046647E" w:rsidRDefault="0046647E" w:rsidP="0046647E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How do you decide whether to use a condom or not with a client’s?</w:t>
      </w:r>
    </w:p>
    <w:p w14:paraId="1839C93C" w14:textId="77777777" w:rsidR="0046647E" w:rsidRPr="0046647E" w:rsidRDefault="0046647E" w:rsidP="0046647E">
      <w:pPr>
        <w:spacing w:after="0" w:line="240" w:lineRule="auto"/>
        <w:ind w:left="1620" w:hanging="900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 xml:space="preserve">    Probe: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what sort of situations might make you reluctant to use condoms? </w:t>
      </w:r>
    </w:p>
    <w:p w14:paraId="7BE9BBBD" w14:textId="77777777" w:rsidR="0046647E" w:rsidRPr="0046647E" w:rsidRDefault="0046647E" w:rsidP="0046647E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How do you negotiate about using condoms with a client; how do you make sure they are used properly? </w:t>
      </w:r>
    </w:p>
    <w:p w14:paraId="50D443A9" w14:textId="77777777" w:rsidR="0046647E" w:rsidRPr="0046647E" w:rsidRDefault="0046647E" w:rsidP="0046647E">
      <w:pPr>
        <w:spacing w:after="0" w:line="240" w:lineRule="auto"/>
        <w:ind w:left="1710" w:hanging="990"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    </w:t>
      </w: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>Probe: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Who normally suggests using a condom?  Who buys?  Who puts on?  Who takes off? Anything else important to consider?</w:t>
      </w:r>
    </w:p>
    <w:p w14:paraId="7A3489ED" w14:textId="77777777" w:rsidR="0046647E" w:rsidRPr="0046647E" w:rsidRDefault="0046647E" w:rsidP="0046647E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How does the type of relationship you have with your customer affect the use or non-use of condom?</w:t>
      </w:r>
    </w:p>
    <w:p w14:paraId="4C9C39A4" w14:textId="77777777" w:rsidR="0046647E" w:rsidRPr="0046647E" w:rsidRDefault="0046647E" w:rsidP="0046647E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What is your experience with a client who does not want to use condom? </w:t>
      </w:r>
    </w:p>
    <w:p w14:paraId="205C1BD3" w14:textId="77777777" w:rsidR="0046647E" w:rsidRPr="0046647E" w:rsidRDefault="0046647E" w:rsidP="0046647E">
      <w:pPr>
        <w:spacing w:after="0" w:line="240" w:lineRule="auto"/>
        <w:ind w:left="1710" w:hanging="900"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 xml:space="preserve">   Probe: 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Are there differences with different kinds of sex acts?</w:t>
      </w:r>
      <w:r w:rsidRPr="0046647E">
        <w:rPr>
          <w:rFonts w:ascii="Times New Roman" w:eastAsia="Arial" w:hAnsi="Times New Roman" w:cs="Times New Roman"/>
          <w:szCs w:val="24"/>
          <w:lang w:val="sv-SE" w:eastAsia="sv-SE"/>
        </w:rPr>
        <w:t xml:space="preserve"> 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If you want to use, how did you convince them?  What happened when you refuse</w:t>
      </w:r>
      <w:r w:rsidRPr="0046647E">
        <w:rPr>
          <w:rFonts w:ascii="Times New Roman" w:eastAsia="Arial" w:hAnsi="Times New Roman" w:cs="Times New Roman"/>
          <w:szCs w:val="24"/>
          <w:lang w:val="sv-SE" w:eastAsia="sv-SE"/>
        </w:rPr>
        <w:t xml:space="preserve"> 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to have sex without condom?</w:t>
      </w:r>
    </w:p>
    <w:p w14:paraId="08A43FED" w14:textId="77777777" w:rsidR="0046647E" w:rsidRPr="0046647E" w:rsidRDefault="0046647E" w:rsidP="0046647E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Tell me about the time when you wanted to use a condom but didn’t? What was the reason?</w:t>
      </w:r>
    </w:p>
    <w:p w14:paraId="20352B82" w14:textId="77777777" w:rsidR="0046647E" w:rsidRPr="0046647E" w:rsidRDefault="0046647E" w:rsidP="0046647E">
      <w:pPr>
        <w:spacing w:after="100" w:afterAutospacing="1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 xml:space="preserve">                  Probe: 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condom access</w:t>
      </w: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 xml:space="preserve">, 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fear of the client</w:t>
      </w: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>?</w:t>
      </w:r>
    </w:p>
    <w:p w14:paraId="32D2EDD9" w14:textId="77777777" w:rsidR="0046647E" w:rsidRPr="0046647E" w:rsidRDefault="0046647E" w:rsidP="0046647E">
      <w:pPr>
        <w:spacing w:after="120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>Alcohol</w:t>
      </w:r>
    </w:p>
    <w:p w14:paraId="60FB6C94" w14:textId="77777777" w:rsidR="0046647E" w:rsidRPr="0046647E" w:rsidRDefault="0046647E" w:rsidP="0046647E">
      <w:pPr>
        <w:spacing w:after="12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Next, I would like to discuss about alcohol consumption and challenges </w:t>
      </w:r>
    </w:p>
    <w:p w14:paraId="2881664C" w14:textId="77777777" w:rsidR="0046647E" w:rsidRPr="0046647E" w:rsidRDefault="0046647E" w:rsidP="0046647E">
      <w:pPr>
        <w:numPr>
          <w:ilvl w:val="0"/>
          <w:numId w:val="7"/>
        </w:numPr>
        <w:spacing w:after="100" w:afterAutospacing="1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Can you tell me about the influence of  alcohol drinking during sex work</w:t>
      </w:r>
    </w:p>
    <w:p w14:paraId="073E471B" w14:textId="77777777" w:rsidR="0046647E" w:rsidRPr="0046647E" w:rsidRDefault="0046647E" w:rsidP="0046647E">
      <w:pPr>
        <w:spacing w:after="100" w:afterAutospacing="1" w:line="240" w:lineRule="auto"/>
        <w:ind w:left="720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 xml:space="preserve">      Probe: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can you tell me your experience after having excessive alcohol?</w:t>
      </w:r>
      <w:r w:rsidRPr="0046647E">
        <w:rPr>
          <w:rFonts w:ascii="Times New Roman" w:eastAsia="Arial" w:hAnsi="Times New Roman" w:cs="Times New Roman"/>
          <w:szCs w:val="24"/>
          <w:lang w:val="sv-SE" w:eastAsia="sv-SE"/>
        </w:rPr>
        <w:t xml:space="preserve"> Can you 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tell me your experience with a drunken client? How does it affect their sexual act?</w:t>
      </w:r>
    </w:p>
    <w:p w14:paraId="7B3A93F2" w14:textId="77777777" w:rsidR="0046647E" w:rsidRPr="0046647E" w:rsidRDefault="0046647E" w:rsidP="0046647E">
      <w:pPr>
        <w:numPr>
          <w:ilvl w:val="0"/>
          <w:numId w:val="7"/>
        </w:numPr>
        <w:spacing w:after="100" w:afterAutospacing="1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What do you do to minimize excessive alcohol drinking? </w:t>
      </w:r>
    </w:p>
    <w:p w14:paraId="114AB383" w14:textId="77777777" w:rsidR="0046647E" w:rsidRPr="0046647E" w:rsidRDefault="0046647E" w:rsidP="0046647E">
      <w:pPr>
        <w:spacing w:after="100" w:afterAutospacing="1" w:line="240" w:lineRule="auto"/>
        <w:ind w:left="720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 xml:space="preserve">     Probe: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if you drink too much, if the client drinks too much?</w:t>
      </w:r>
    </w:p>
    <w:p w14:paraId="79D56128" w14:textId="77777777" w:rsidR="0046647E" w:rsidRPr="0046647E" w:rsidRDefault="0046647E" w:rsidP="0046647E">
      <w:pPr>
        <w:numPr>
          <w:ilvl w:val="0"/>
          <w:numId w:val="7"/>
        </w:numPr>
        <w:spacing w:after="100" w:afterAutospacing="1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lastRenderedPageBreak/>
        <w:t>Can you tell me how you manage safe sex after you drink or with a drunken client?</w:t>
      </w:r>
    </w:p>
    <w:p w14:paraId="09FD410F" w14:textId="77777777" w:rsidR="0046647E" w:rsidRPr="0046647E" w:rsidRDefault="0046647E" w:rsidP="0046647E">
      <w:pPr>
        <w:numPr>
          <w:ilvl w:val="0"/>
          <w:numId w:val="7"/>
        </w:numPr>
        <w:spacing w:after="100" w:afterAutospacing="1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What kind of support do you think that help you to minimize excessive alcohol use?</w:t>
      </w:r>
    </w:p>
    <w:p w14:paraId="53B583F0" w14:textId="77777777" w:rsidR="0046647E" w:rsidRPr="0046647E" w:rsidRDefault="0046647E" w:rsidP="0046647E">
      <w:pPr>
        <w:spacing w:after="100" w:afterAutospacing="1" w:line="240" w:lineRule="auto"/>
        <w:ind w:left="720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 xml:space="preserve">      Probe: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from whom? </w:t>
      </w:r>
    </w:p>
    <w:p w14:paraId="75935D75" w14:textId="77777777" w:rsidR="0046647E" w:rsidRPr="0046647E" w:rsidRDefault="0046647E" w:rsidP="0046647E">
      <w:pPr>
        <w:spacing w:after="100" w:afterAutospacing="1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>Health</w:t>
      </w:r>
    </w:p>
    <w:p w14:paraId="31755873" w14:textId="77777777" w:rsidR="0046647E" w:rsidRPr="0046647E" w:rsidRDefault="0046647E" w:rsidP="0046647E">
      <w:pPr>
        <w:spacing w:after="100" w:afterAutospacing="1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Next, I would like to discuss</w:t>
      </w:r>
      <w:r w:rsidRPr="0046647E" w:rsidDel="00F13477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about health issues and some challenges you may have experienced. </w:t>
      </w:r>
    </w:p>
    <w:p w14:paraId="7DCF12DC" w14:textId="77777777" w:rsidR="0046647E" w:rsidRPr="0046647E" w:rsidRDefault="0046647E" w:rsidP="0046647E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Can you tell me about the potential health risks connected with your work?</w:t>
      </w:r>
    </w:p>
    <w:p w14:paraId="0C136F05" w14:textId="77777777" w:rsidR="0046647E" w:rsidRPr="0046647E" w:rsidRDefault="0046647E" w:rsidP="0046647E">
      <w:pPr>
        <w:numPr>
          <w:ilvl w:val="0"/>
          <w:numId w:val="7"/>
        </w:numPr>
        <w:spacing w:after="0" w:line="260" w:lineRule="exact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Bookman Old Style" w:eastAsia="Arial" w:hAnsi="Bookman Old Style" w:cs="Tahoma"/>
          <w:sz w:val="24"/>
          <w:szCs w:val="24"/>
          <w:lang w:val="sv-SE" w:eastAsia="sv-SE"/>
        </w:rPr>
        <w:t>Can you tell me about your STI infection experience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?</w:t>
      </w:r>
    </w:p>
    <w:p w14:paraId="6096D846" w14:textId="77777777" w:rsidR="0046647E" w:rsidRPr="0046647E" w:rsidRDefault="0046647E" w:rsidP="0046647E">
      <w:pPr>
        <w:numPr>
          <w:ilvl w:val="0"/>
          <w:numId w:val="7"/>
        </w:numPr>
        <w:spacing w:after="0" w:line="260" w:lineRule="exact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How do concerns about STI affect your work condition? </w:t>
      </w:r>
    </w:p>
    <w:p w14:paraId="15F3DDE2" w14:textId="77777777" w:rsidR="0046647E" w:rsidRPr="0046647E" w:rsidRDefault="0046647E" w:rsidP="0046647E">
      <w:pPr>
        <w:spacing w:after="0" w:line="240" w:lineRule="auto"/>
        <w:ind w:left="1710" w:hanging="1710"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                </w:t>
      </w: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>Probe: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How do you minimize your risk? What resources are available? How accessible are they? How do you use them? Example?</w:t>
      </w:r>
    </w:p>
    <w:p w14:paraId="4793E285" w14:textId="77777777" w:rsidR="0046647E" w:rsidRPr="0046647E" w:rsidRDefault="0046647E" w:rsidP="0046647E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>How much do you worry about HIV? How serious do you think HIV infection is these days?</w:t>
      </w:r>
    </w:p>
    <w:p w14:paraId="0F65E3BB" w14:textId="77777777" w:rsidR="0046647E" w:rsidRPr="0046647E" w:rsidRDefault="0046647E" w:rsidP="0046647E">
      <w:pPr>
        <w:spacing w:after="100" w:afterAutospacing="1" w:line="240" w:lineRule="auto"/>
        <w:ind w:left="1710" w:hanging="1710"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 xml:space="preserve">                 Probe: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How do sex workers you know minimize their risk? How do you minimize your risk? How concerns about HIV do affected your work? Describe.</w:t>
      </w:r>
    </w:p>
    <w:p w14:paraId="52DE477D" w14:textId="77777777" w:rsidR="0046647E" w:rsidRPr="0046647E" w:rsidRDefault="0046647E" w:rsidP="0046647E">
      <w:pPr>
        <w:spacing w:after="100" w:afterAutospacing="1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</w:pPr>
      <w:r w:rsidRPr="0046647E">
        <w:rPr>
          <w:rFonts w:ascii="Times New Roman" w:eastAsia="Calibri" w:hAnsi="Times New Roman" w:cs="Times New Roman"/>
          <w:b/>
          <w:sz w:val="24"/>
          <w:szCs w:val="24"/>
          <w:u w:val="single"/>
          <w:lang w:val="sv-SE" w:eastAsia="sv-SE"/>
        </w:rPr>
        <w:t>Question on PrEP</w:t>
      </w:r>
    </w:p>
    <w:p w14:paraId="346955FC" w14:textId="77777777" w:rsidR="0046647E" w:rsidRPr="0046647E" w:rsidRDefault="0046647E" w:rsidP="0046647E">
      <w:pPr>
        <w:numPr>
          <w:ilvl w:val="0"/>
          <w:numId w:val="8"/>
        </w:numPr>
        <w:spacing w:before="120" w:after="100" w:afterAutospacing="1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Calibri" w:hAnsi="Times New Roman" w:cs="Times New Roman"/>
          <w:sz w:val="24"/>
          <w:szCs w:val="24"/>
          <w:lang w:val="sv-SE" w:eastAsia="sv-SE"/>
        </w:rPr>
        <w:t>What do you know about PrEP?</w:t>
      </w:r>
    </w:p>
    <w:p w14:paraId="48147AA4" w14:textId="77777777" w:rsidR="0046647E" w:rsidRPr="0046647E" w:rsidRDefault="0046647E" w:rsidP="0046647E">
      <w:pPr>
        <w:numPr>
          <w:ilvl w:val="1"/>
          <w:numId w:val="8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Calibri" w:hAnsi="Times New Roman" w:cs="Times New Roman"/>
          <w:sz w:val="24"/>
          <w:szCs w:val="24"/>
          <w:lang w:val="sv-SE" w:eastAsia="sv-SE"/>
        </w:rPr>
        <w:t>Prevention vs treatment</w:t>
      </w:r>
    </w:p>
    <w:p w14:paraId="54B1B41A" w14:textId="77777777" w:rsidR="0046647E" w:rsidRPr="0046647E" w:rsidRDefault="0046647E" w:rsidP="0046647E">
      <w:pPr>
        <w:numPr>
          <w:ilvl w:val="1"/>
          <w:numId w:val="8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Calibri" w:hAnsi="Times New Roman" w:cs="Times New Roman"/>
          <w:sz w:val="24"/>
          <w:szCs w:val="24"/>
          <w:lang w:val="sv-SE" w:eastAsia="sv-SE"/>
        </w:rPr>
        <w:t xml:space="preserve">How does it work? </w:t>
      </w:r>
    </w:p>
    <w:p w14:paraId="40573112" w14:textId="77777777" w:rsidR="0046647E" w:rsidRPr="0046647E" w:rsidRDefault="0046647E" w:rsidP="0046647E">
      <w:pPr>
        <w:numPr>
          <w:ilvl w:val="0"/>
          <w:numId w:val="8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Calibri" w:hAnsi="Times New Roman" w:cs="Times New Roman"/>
          <w:sz w:val="24"/>
          <w:szCs w:val="24"/>
          <w:lang w:val="sv-SE" w:eastAsia="sv-SE"/>
        </w:rPr>
        <w:t>Would you please describe your experience being on PrEP?</w:t>
      </w:r>
    </w:p>
    <w:p w14:paraId="6C026165" w14:textId="77777777" w:rsidR="0046647E" w:rsidRPr="0046647E" w:rsidRDefault="0046647E" w:rsidP="0046647E">
      <w:pPr>
        <w:spacing w:before="120" w:after="120" w:line="240" w:lineRule="auto"/>
        <w:ind w:left="1440"/>
        <w:jc w:val="both"/>
        <w:rPr>
          <w:rFonts w:ascii="Times New Roman" w:eastAsia="Calibri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>Probe: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</w:t>
      </w:r>
      <w:r w:rsidRPr="0046647E">
        <w:rPr>
          <w:rFonts w:ascii="Times New Roman" w:eastAsia="Calibri" w:hAnsi="Times New Roman" w:cs="Times New Roman"/>
          <w:sz w:val="24"/>
          <w:szCs w:val="24"/>
          <w:lang w:val="sv-SE" w:eastAsia="sv-SE"/>
        </w:rPr>
        <w:t xml:space="preserve">stigma; fear of PrEP safety; misconceptions, other? </w:t>
      </w:r>
    </w:p>
    <w:p w14:paraId="325F4213" w14:textId="77777777" w:rsidR="0046647E" w:rsidRPr="0046647E" w:rsidRDefault="0046647E" w:rsidP="0046647E">
      <w:pPr>
        <w:numPr>
          <w:ilvl w:val="0"/>
          <w:numId w:val="8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Calibri" w:hAnsi="Times New Roman" w:cs="Times New Roman"/>
          <w:sz w:val="24"/>
          <w:szCs w:val="24"/>
          <w:lang w:val="sv-SE" w:eastAsia="sv-SE"/>
        </w:rPr>
        <w:t>Did you experience any side effects? How did you cope with them?</w:t>
      </w:r>
    </w:p>
    <w:p w14:paraId="0B76996A" w14:textId="77777777" w:rsidR="0046647E" w:rsidRPr="0046647E" w:rsidRDefault="0046647E" w:rsidP="0046647E">
      <w:pPr>
        <w:spacing w:before="120" w:after="120" w:line="240" w:lineRule="auto"/>
        <w:ind w:left="1440"/>
        <w:jc w:val="both"/>
        <w:rPr>
          <w:rFonts w:ascii="Times New Roman" w:eastAsia="Calibri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>Probe: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</w:t>
      </w:r>
      <w:r w:rsidRPr="0046647E">
        <w:rPr>
          <w:rFonts w:ascii="Times New Roman" w:eastAsia="Calibri" w:hAnsi="Times New Roman" w:cs="Times New Roman"/>
          <w:sz w:val="24"/>
          <w:szCs w:val="24"/>
          <w:lang w:val="sv-SE" w:eastAsia="sv-SE"/>
        </w:rPr>
        <w:t>Call the clinic? Came back to the clinic? Consulted a friend?</w:t>
      </w:r>
    </w:p>
    <w:p w14:paraId="5FE8280F" w14:textId="77777777" w:rsidR="0046647E" w:rsidRPr="0046647E" w:rsidRDefault="0046647E" w:rsidP="0046647E">
      <w:pPr>
        <w:numPr>
          <w:ilvl w:val="0"/>
          <w:numId w:val="8"/>
        </w:numPr>
        <w:spacing w:before="120" w:after="12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Calibri" w:hAnsi="Times New Roman" w:cs="Times New Roman"/>
          <w:sz w:val="24"/>
          <w:szCs w:val="24"/>
          <w:lang w:val="sv-SE" w:eastAsia="sv-SE"/>
        </w:rPr>
        <w:t>What worries do you have in taking PrEP?</w:t>
      </w:r>
    </w:p>
    <w:p w14:paraId="6855BC43" w14:textId="77777777" w:rsidR="0046647E" w:rsidRPr="0046647E" w:rsidRDefault="0046647E" w:rsidP="0046647E">
      <w:pPr>
        <w:spacing w:before="120" w:after="120" w:line="240" w:lineRule="auto"/>
        <w:ind w:left="1440"/>
        <w:jc w:val="both"/>
        <w:rPr>
          <w:rFonts w:ascii="Times New Roman" w:eastAsia="Calibri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>Probe: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</w:t>
      </w:r>
      <w:r w:rsidRPr="0046647E">
        <w:rPr>
          <w:rFonts w:ascii="Times New Roman" w:eastAsia="Calibri" w:hAnsi="Times New Roman" w:cs="Times New Roman"/>
          <w:sz w:val="24"/>
          <w:szCs w:val="24"/>
          <w:lang w:val="sv-SE" w:eastAsia="sv-SE"/>
        </w:rPr>
        <w:t xml:space="preserve">concerns such as frequency risky (condom less) sex; fear for stigma/discrimination; </w:t>
      </w:r>
    </w:p>
    <w:p w14:paraId="3C2436FF" w14:textId="77777777" w:rsidR="0046647E" w:rsidRPr="0046647E" w:rsidRDefault="0046647E" w:rsidP="0046647E">
      <w:pPr>
        <w:numPr>
          <w:ilvl w:val="0"/>
          <w:numId w:val="8"/>
        </w:numPr>
        <w:spacing w:before="120" w:after="120" w:line="240" w:lineRule="auto"/>
        <w:jc w:val="both"/>
        <w:rPr>
          <w:rFonts w:ascii="Times New Roman" w:eastAsia="Arial" w:hAnsi="Times New Roman" w:cs="Times New Roman"/>
          <w:i/>
          <w:sz w:val="24"/>
          <w:szCs w:val="24"/>
        </w:rPr>
      </w:pPr>
      <w:r w:rsidRPr="0046647E">
        <w:rPr>
          <w:rFonts w:ascii="Times New Roman" w:eastAsia="Arial" w:hAnsi="Times New Roman" w:cs="Times New Roman"/>
          <w:sz w:val="24"/>
          <w:szCs w:val="24"/>
        </w:rPr>
        <w:t xml:space="preserve">Do you have problems that influence your adherence? </w:t>
      </w:r>
      <w:r w:rsidRPr="0046647E">
        <w:rPr>
          <w:rFonts w:ascii="Times New Roman" w:eastAsia="Calibri" w:hAnsi="Times New Roman" w:cs="Times New Roman"/>
          <w:sz w:val="24"/>
          <w:szCs w:val="24"/>
        </w:rPr>
        <w:t>What would you say could help you to better adhere to PrEP?</w:t>
      </w:r>
    </w:p>
    <w:p w14:paraId="545EBA9D" w14:textId="77777777" w:rsidR="0046647E" w:rsidRPr="0046647E" w:rsidRDefault="0046647E" w:rsidP="0046647E">
      <w:pPr>
        <w:spacing w:before="120" w:after="120" w:line="240" w:lineRule="auto"/>
        <w:ind w:left="1440"/>
        <w:jc w:val="both"/>
        <w:rPr>
          <w:rFonts w:ascii="Times New Roman" w:eastAsia="Calibri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>Probe: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</w:t>
      </w:r>
      <w:r w:rsidRPr="0046647E">
        <w:rPr>
          <w:rFonts w:ascii="Times New Roman" w:eastAsia="Calibri" w:hAnsi="Times New Roman" w:cs="Times New Roman"/>
          <w:sz w:val="24"/>
          <w:szCs w:val="24"/>
          <w:lang w:val="en-GB" w:eastAsia="sv-SE"/>
        </w:rPr>
        <w:t xml:space="preserve">alcohol use, drug abuse; time spent at the clinic; </w:t>
      </w:r>
    </w:p>
    <w:p w14:paraId="5129FB0A" w14:textId="77777777" w:rsidR="0046647E" w:rsidRPr="0046647E" w:rsidRDefault="0046647E" w:rsidP="0046647E">
      <w:pPr>
        <w:numPr>
          <w:ilvl w:val="0"/>
          <w:numId w:val="8"/>
        </w:num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Calibri" w:hAnsi="Times New Roman" w:cs="Times New Roman"/>
          <w:sz w:val="24"/>
          <w:szCs w:val="24"/>
          <w:lang w:val="sv-SE" w:eastAsia="sv-SE"/>
        </w:rPr>
        <w:t>What has been the most challenging for you taking PrEP?</w:t>
      </w:r>
    </w:p>
    <w:p w14:paraId="52909EF3" w14:textId="77777777" w:rsidR="0046647E" w:rsidRPr="0046647E" w:rsidRDefault="0046647E" w:rsidP="0046647E">
      <w:pPr>
        <w:spacing w:after="0" w:line="240" w:lineRule="auto"/>
        <w:jc w:val="both"/>
        <w:rPr>
          <w:rFonts w:ascii="Times New Roman" w:eastAsia="Arial" w:hAnsi="Times New Roman" w:cs="Times New Roman"/>
          <w:b/>
          <w:sz w:val="2"/>
          <w:szCs w:val="24"/>
          <w:lang w:val="sv-SE" w:eastAsia="sv-SE"/>
        </w:rPr>
      </w:pPr>
    </w:p>
    <w:p w14:paraId="112EB4D6" w14:textId="77777777" w:rsidR="0046647E" w:rsidRPr="0046647E" w:rsidRDefault="0046647E" w:rsidP="0046647E">
      <w:pPr>
        <w:spacing w:after="0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>Closure</w:t>
      </w:r>
    </w:p>
    <w:p w14:paraId="47DC2014" w14:textId="77777777" w:rsidR="0046647E" w:rsidRPr="0046647E" w:rsidRDefault="0046647E" w:rsidP="0046647E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In general is there anything that you want to discuss, that was not covered during our conversation? Or </w:t>
      </w:r>
      <w:r w:rsidRPr="0046647E">
        <w:rPr>
          <w:rFonts w:ascii="Times New Roman" w:eastAsia="Arial" w:hAnsi="Times New Roman" w:cs="Times New Roman"/>
          <w:szCs w:val="24"/>
          <w:lang w:val="sv-SE" w:eastAsia="sv-SE"/>
        </w:rPr>
        <w:t>is</w:t>
      </w:r>
      <w:r w:rsidRPr="0046647E">
        <w:rPr>
          <w:rFonts w:ascii="Times New Roman" w:eastAsia="Arial" w:hAnsi="Times New Roman" w:cs="Times New Roman"/>
          <w:sz w:val="24"/>
          <w:szCs w:val="24"/>
          <w:lang w:val="sv-SE" w:eastAsia="sv-SE"/>
        </w:rPr>
        <w:t xml:space="preserve"> there anything you would like to add?”</w:t>
      </w:r>
    </w:p>
    <w:p w14:paraId="62C76ACB" w14:textId="77777777" w:rsidR="0046647E" w:rsidRPr="0046647E" w:rsidRDefault="0046647E" w:rsidP="0046647E">
      <w:pPr>
        <w:spacing w:after="0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</w:pPr>
    </w:p>
    <w:p w14:paraId="1758CB2F" w14:textId="77777777" w:rsidR="0046647E" w:rsidRPr="0046647E" w:rsidRDefault="0046647E" w:rsidP="0046647E">
      <w:pPr>
        <w:spacing w:after="0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</w:pPr>
      <w:r w:rsidRPr="0046647E">
        <w:rPr>
          <w:rFonts w:ascii="Times New Roman" w:eastAsia="Arial" w:hAnsi="Times New Roman" w:cs="Times New Roman"/>
          <w:b/>
          <w:sz w:val="24"/>
          <w:szCs w:val="24"/>
          <w:lang w:val="sv-SE" w:eastAsia="sv-SE"/>
        </w:rPr>
        <w:t>Conclusion: Thank you very much for your time and for talking with me.</w:t>
      </w:r>
    </w:p>
    <w:p w14:paraId="04C911C7" w14:textId="5FE1A3E2" w:rsidR="00B042A6" w:rsidRPr="008A1955" w:rsidRDefault="00B042A6" w:rsidP="0046647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B042A6" w:rsidRPr="008A1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41CE2" w16cex:dateUtc="2020-10-28T15:37:00Z"/>
  <w16cex:commentExtensible w16cex:durableId="234402B3" w16cex:dateUtc="2020-10-28T13:46:00Z"/>
  <w16cex:commentExtensible w16cex:durableId="23440681" w16cex:dateUtc="2020-10-28T14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67FD501" w16cid:durableId="23441CE2"/>
  <w16cid:commentId w16cid:paraId="141BB2BA" w16cid:durableId="234402B3"/>
  <w16cid:commentId w16cid:paraId="6FAB0A24" w16cid:durableId="2344068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F20B98"/>
    <w:multiLevelType w:val="hybridMultilevel"/>
    <w:tmpl w:val="02C0EC1C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6E416A6"/>
    <w:multiLevelType w:val="hybridMultilevel"/>
    <w:tmpl w:val="541AD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FE4B39"/>
    <w:multiLevelType w:val="hybridMultilevel"/>
    <w:tmpl w:val="30C0C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4D150A"/>
    <w:multiLevelType w:val="hybridMultilevel"/>
    <w:tmpl w:val="AEBC1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130207A"/>
    <w:multiLevelType w:val="hybridMultilevel"/>
    <w:tmpl w:val="3F18F3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65444C7"/>
    <w:multiLevelType w:val="hybridMultilevel"/>
    <w:tmpl w:val="FF562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724032"/>
    <w:multiLevelType w:val="hybridMultilevel"/>
    <w:tmpl w:val="7F3EC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6CE7456"/>
    <w:multiLevelType w:val="hybridMultilevel"/>
    <w:tmpl w:val="5E9AA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B7A4D54"/>
    <w:multiLevelType w:val="hybridMultilevel"/>
    <w:tmpl w:val="7DC80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C6450CB"/>
    <w:multiLevelType w:val="hybridMultilevel"/>
    <w:tmpl w:val="97564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EA83ADF"/>
    <w:multiLevelType w:val="hybridMultilevel"/>
    <w:tmpl w:val="B6EAB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0"/>
  </w:num>
  <w:num w:numId="4">
    <w:abstractNumId w:val="7"/>
  </w:num>
  <w:num w:numId="5">
    <w:abstractNumId w:val="1"/>
  </w:num>
  <w:num w:numId="6">
    <w:abstractNumId w:val="8"/>
  </w:num>
  <w:num w:numId="7">
    <w:abstractNumId w:val="6"/>
  </w:num>
  <w:num w:numId="8">
    <w:abstractNumId w:val="5"/>
  </w:num>
  <w:num w:numId="9">
    <w:abstractNumId w:val="9"/>
  </w:num>
  <w:num w:numId="10">
    <w:abstractNumId w:val="2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DB4"/>
    <w:rsid w:val="00001BB8"/>
    <w:rsid w:val="0000596C"/>
    <w:rsid w:val="0002181F"/>
    <w:rsid w:val="00060DA6"/>
    <w:rsid w:val="00080720"/>
    <w:rsid w:val="000B4DE1"/>
    <w:rsid w:val="000F0F3E"/>
    <w:rsid w:val="00127B00"/>
    <w:rsid w:val="00127E5D"/>
    <w:rsid w:val="00131CFA"/>
    <w:rsid w:val="0013604E"/>
    <w:rsid w:val="00152946"/>
    <w:rsid w:val="0016009A"/>
    <w:rsid w:val="00180122"/>
    <w:rsid w:val="001B68F8"/>
    <w:rsid w:val="001F0DF5"/>
    <w:rsid w:val="002276BF"/>
    <w:rsid w:val="00242CA9"/>
    <w:rsid w:val="0028230F"/>
    <w:rsid w:val="002A74A2"/>
    <w:rsid w:val="002D1F3E"/>
    <w:rsid w:val="002D5CC5"/>
    <w:rsid w:val="002E70CB"/>
    <w:rsid w:val="002E7EDE"/>
    <w:rsid w:val="002F55D1"/>
    <w:rsid w:val="00304F8D"/>
    <w:rsid w:val="00324474"/>
    <w:rsid w:val="0038295C"/>
    <w:rsid w:val="0038397B"/>
    <w:rsid w:val="00397C9E"/>
    <w:rsid w:val="003A3775"/>
    <w:rsid w:val="003A3B3C"/>
    <w:rsid w:val="003D41E3"/>
    <w:rsid w:val="003E4ACA"/>
    <w:rsid w:val="003F0B37"/>
    <w:rsid w:val="003F1C89"/>
    <w:rsid w:val="00407C7C"/>
    <w:rsid w:val="00432139"/>
    <w:rsid w:val="004330C3"/>
    <w:rsid w:val="0046647E"/>
    <w:rsid w:val="0046658B"/>
    <w:rsid w:val="004A01B7"/>
    <w:rsid w:val="004C5087"/>
    <w:rsid w:val="004D18F2"/>
    <w:rsid w:val="004D4F23"/>
    <w:rsid w:val="00501A9D"/>
    <w:rsid w:val="00520E44"/>
    <w:rsid w:val="005212D7"/>
    <w:rsid w:val="00532F14"/>
    <w:rsid w:val="00554FD0"/>
    <w:rsid w:val="00564212"/>
    <w:rsid w:val="00573AE3"/>
    <w:rsid w:val="005A1540"/>
    <w:rsid w:val="005A7FA3"/>
    <w:rsid w:val="005C6596"/>
    <w:rsid w:val="005C776C"/>
    <w:rsid w:val="005D4F14"/>
    <w:rsid w:val="005E3FAB"/>
    <w:rsid w:val="005F1A0E"/>
    <w:rsid w:val="00613F7D"/>
    <w:rsid w:val="006713D0"/>
    <w:rsid w:val="00673F69"/>
    <w:rsid w:val="00680667"/>
    <w:rsid w:val="00697C33"/>
    <w:rsid w:val="006C51CE"/>
    <w:rsid w:val="006C5EE6"/>
    <w:rsid w:val="006D06C6"/>
    <w:rsid w:val="006D594F"/>
    <w:rsid w:val="006E01AE"/>
    <w:rsid w:val="006E3020"/>
    <w:rsid w:val="00725AF1"/>
    <w:rsid w:val="00734590"/>
    <w:rsid w:val="00756242"/>
    <w:rsid w:val="00761834"/>
    <w:rsid w:val="007811B7"/>
    <w:rsid w:val="00783B18"/>
    <w:rsid w:val="00785877"/>
    <w:rsid w:val="00792E47"/>
    <w:rsid w:val="007A3906"/>
    <w:rsid w:val="007D47EC"/>
    <w:rsid w:val="007E2306"/>
    <w:rsid w:val="008265F8"/>
    <w:rsid w:val="0083105B"/>
    <w:rsid w:val="008A08D9"/>
    <w:rsid w:val="008A1071"/>
    <w:rsid w:val="008A1955"/>
    <w:rsid w:val="008D2B51"/>
    <w:rsid w:val="008F07B9"/>
    <w:rsid w:val="009030A2"/>
    <w:rsid w:val="00931580"/>
    <w:rsid w:val="00934843"/>
    <w:rsid w:val="00954C7D"/>
    <w:rsid w:val="009619FD"/>
    <w:rsid w:val="00963918"/>
    <w:rsid w:val="00967370"/>
    <w:rsid w:val="009838FA"/>
    <w:rsid w:val="00992588"/>
    <w:rsid w:val="00A07646"/>
    <w:rsid w:val="00A139C0"/>
    <w:rsid w:val="00A14A81"/>
    <w:rsid w:val="00A33685"/>
    <w:rsid w:val="00A36591"/>
    <w:rsid w:val="00A51432"/>
    <w:rsid w:val="00A7631F"/>
    <w:rsid w:val="00A907CC"/>
    <w:rsid w:val="00A92AF2"/>
    <w:rsid w:val="00A92FA4"/>
    <w:rsid w:val="00AA51C6"/>
    <w:rsid w:val="00AA72FD"/>
    <w:rsid w:val="00AB490E"/>
    <w:rsid w:val="00AD2F3C"/>
    <w:rsid w:val="00AE5DB4"/>
    <w:rsid w:val="00AE763E"/>
    <w:rsid w:val="00AF054B"/>
    <w:rsid w:val="00B000C2"/>
    <w:rsid w:val="00B00A34"/>
    <w:rsid w:val="00B042A6"/>
    <w:rsid w:val="00B07982"/>
    <w:rsid w:val="00B1155E"/>
    <w:rsid w:val="00B30D50"/>
    <w:rsid w:val="00B3130B"/>
    <w:rsid w:val="00B433A5"/>
    <w:rsid w:val="00B721FF"/>
    <w:rsid w:val="00BC50DE"/>
    <w:rsid w:val="00BD0145"/>
    <w:rsid w:val="00BE3A9E"/>
    <w:rsid w:val="00BE3F72"/>
    <w:rsid w:val="00C539F0"/>
    <w:rsid w:val="00C67910"/>
    <w:rsid w:val="00C97556"/>
    <w:rsid w:val="00CB60AA"/>
    <w:rsid w:val="00CC33CA"/>
    <w:rsid w:val="00CF49F3"/>
    <w:rsid w:val="00D027C2"/>
    <w:rsid w:val="00D05260"/>
    <w:rsid w:val="00D41EB6"/>
    <w:rsid w:val="00D52075"/>
    <w:rsid w:val="00D65209"/>
    <w:rsid w:val="00DC7691"/>
    <w:rsid w:val="00DF0980"/>
    <w:rsid w:val="00E412B2"/>
    <w:rsid w:val="00E421DC"/>
    <w:rsid w:val="00E96E7A"/>
    <w:rsid w:val="00EB3819"/>
    <w:rsid w:val="00EC22F4"/>
    <w:rsid w:val="00ED53D4"/>
    <w:rsid w:val="00EE3BDC"/>
    <w:rsid w:val="00F0160B"/>
    <w:rsid w:val="00F035B8"/>
    <w:rsid w:val="00F13477"/>
    <w:rsid w:val="00F1366C"/>
    <w:rsid w:val="00F16AEB"/>
    <w:rsid w:val="00F2318B"/>
    <w:rsid w:val="00F35DFB"/>
    <w:rsid w:val="00F421A1"/>
    <w:rsid w:val="00F60086"/>
    <w:rsid w:val="00F86FA8"/>
    <w:rsid w:val="00F93899"/>
    <w:rsid w:val="00FA6D7A"/>
    <w:rsid w:val="00FB0C25"/>
    <w:rsid w:val="00FF30D0"/>
    <w:rsid w:val="00FF4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8475E"/>
  <w15:docId w15:val="{CA1833F6-4DF5-4E1B-8778-1F61729B9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0DA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38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38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8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8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8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89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E3A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E63EAC-FBF5-4DAA-A9C5-3600700FF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8</Words>
  <Characters>4949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10-15T05:32:00Z</dcterms:created>
  <dcterms:modified xsi:type="dcterms:W3CDTF">2021-10-15T05:32:00Z</dcterms:modified>
</cp:coreProperties>
</file>